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C126EB" w14:textId="77777777" w:rsidR="0007473B" w:rsidRPr="00A07685" w:rsidRDefault="0007473B" w:rsidP="0007473B">
      <w:pPr>
        <w:spacing w:line="240" w:lineRule="auto"/>
        <w:rPr>
          <w:rFonts w:ascii="Calibri" w:hAnsi="Calibri"/>
          <w:b/>
          <w:bCs/>
        </w:rPr>
      </w:pPr>
      <w:r>
        <w:rPr>
          <w:rFonts w:ascii="Calibri" w:hAnsi="Calibri"/>
          <w:b/>
        </w:rPr>
        <w:t>Table S3</w:t>
      </w:r>
      <w:r w:rsidRPr="00A07685">
        <w:rPr>
          <w:rFonts w:ascii="Calibri" w:hAnsi="Calibri"/>
          <w:b/>
          <w:bCs/>
        </w:rPr>
        <w:t xml:space="preserve"> </w:t>
      </w:r>
      <w:bookmarkStart w:id="0" w:name="_GoBack"/>
      <w:bookmarkEnd w:id="0"/>
    </w:p>
    <w:tbl>
      <w:tblPr>
        <w:tblW w:w="0" w:type="auto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7"/>
        <w:gridCol w:w="732"/>
        <w:gridCol w:w="728"/>
        <w:gridCol w:w="695"/>
        <w:gridCol w:w="688"/>
        <w:gridCol w:w="647"/>
        <w:gridCol w:w="739"/>
        <w:gridCol w:w="764"/>
        <w:gridCol w:w="886"/>
        <w:gridCol w:w="667"/>
        <w:gridCol w:w="687"/>
        <w:gridCol w:w="668"/>
        <w:gridCol w:w="674"/>
        <w:gridCol w:w="947"/>
        <w:gridCol w:w="693"/>
        <w:gridCol w:w="812"/>
        <w:gridCol w:w="667"/>
      </w:tblGrid>
      <w:tr w:rsidR="0007473B" w:rsidRPr="00A07685" w14:paraId="3A2215D9" w14:textId="77777777" w:rsidTr="0007473B">
        <w:trPr>
          <w:trHeight w:val="300"/>
        </w:trPr>
        <w:tc>
          <w:tcPr>
            <w:tcW w:w="2367" w:type="dxa"/>
            <w:vMerge w:val="restart"/>
            <w:shd w:val="clear" w:color="auto" w:fill="auto"/>
            <w:vAlign w:val="center"/>
          </w:tcPr>
          <w:p w14:paraId="7EFEB53F" w14:textId="77777777" w:rsidR="0007473B" w:rsidRPr="00A07685" w:rsidRDefault="0007473B" w:rsidP="000747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4993" w:type="dxa"/>
            <w:gridSpan w:val="7"/>
            <w:shd w:val="clear" w:color="auto" w:fill="auto"/>
            <w:vAlign w:val="center"/>
          </w:tcPr>
          <w:p w14:paraId="0C7C34B7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FRICA</w:t>
            </w:r>
          </w:p>
        </w:tc>
        <w:tc>
          <w:tcPr>
            <w:tcW w:w="6701" w:type="dxa"/>
            <w:gridSpan w:val="9"/>
            <w:shd w:val="clear" w:color="auto" w:fill="auto"/>
            <w:vAlign w:val="center"/>
          </w:tcPr>
          <w:p w14:paraId="13FF09A7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SIAN</w:t>
            </w:r>
          </w:p>
        </w:tc>
      </w:tr>
      <w:tr w:rsidR="0007473B" w:rsidRPr="00A07685" w14:paraId="64B27B9D" w14:textId="77777777" w:rsidTr="0007473B">
        <w:trPr>
          <w:trHeight w:val="300"/>
        </w:trPr>
        <w:tc>
          <w:tcPr>
            <w:tcW w:w="2367" w:type="dxa"/>
            <w:vMerge/>
            <w:shd w:val="clear" w:color="auto" w:fill="auto"/>
            <w:vAlign w:val="center"/>
            <w:hideMark/>
          </w:tcPr>
          <w:p w14:paraId="48ACF8ED" w14:textId="77777777" w:rsidR="0007473B" w:rsidRPr="00A07685" w:rsidRDefault="0007473B" w:rsidP="000747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2ED686CC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lgeria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76FE0CC2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ngola</w:t>
            </w:r>
          </w:p>
        </w:tc>
        <w:tc>
          <w:tcPr>
            <w:tcW w:w="695" w:type="dxa"/>
            <w:shd w:val="clear" w:color="auto" w:fill="auto"/>
            <w:vAlign w:val="center"/>
            <w:hideMark/>
          </w:tcPr>
          <w:p w14:paraId="0B3C67B7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DR Congo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14:paraId="27638710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Kenya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30413167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Niger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01105EC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Nigeria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381D0FD8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Uganda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4DF59487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Cambodia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614FEEAF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China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5284A224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India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454D0E81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Japan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38323305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Nepal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78DC1D95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Philippines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2F67C402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Sri Lanka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AD74357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Thailand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6F3F2670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Viet Nam</w:t>
            </w:r>
          </w:p>
        </w:tc>
      </w:tr>
      <w:tr w:rsidR="0007473B" w:rsidRPr="00A07685" w14:paraId="3B6CE8C4" w14:textId="77777777" w:rsidTr="0007473B">
        <w:trPr>
          <w:trHeight w:val="300"/>
        </w:trPr>
        <w:tc>
          <w:tcPr>
            <w:tcW w:w="2367" w:type="dxa"/>
            <w:vMerge/>
            <w:shd w:val="clear" w:color="auto" w:fill="auto"/>
            <w:vAlign w:val="center"/>
            <w:hideMark/>
          </w:tcPr>
          <w:p w14:paraId="2E3D29A7" w14:textId="77777777" w:rsidR="0007473B" w:rsidRPr="00A07685" w:rsidRDefault="0007473B" w:rsidP="000747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7B73A98E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1F3CAE24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695" w:type="dxa"/>
            <w:shd w:val="clear" w:color="auto" w:fill="auto"/>
            <w:vAlign w:val="center"/>
            <w:hideMark/>
          </w:tcPr>
          <w:p w14:paraId="75F150CC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14:paraId="45B5AB61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657C7915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33E1A74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3089CFB3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31F1CDBC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246E789F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3D161EA3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14A239DF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2E92CDA5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50E7FE2B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6F0E9F8B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F0B953A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1A68A41F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en-AU" w:eastAsia="en-US"/>
              </w:rPr>
              <w:t>N, %</w:t>
            </w:r>
          </w:p>
        </w:tc>
      </w:tr>
      <w:tr w:rsidR="0007473B" w:rsidRPr="00A07685" w14:paraId="4B84BC19" w14:textId="77777777" w:rsidTr="0007473B">
        <w:trPr>
          <w:trHeight w:val="300"/>
        </w:trPr>
        <w:tc>
          <w:tcPr>
            <w:tcW w:w="2367" w:type="dxa"/>
            <w:shd w:val="clear" w:color="auto" w:fill="auto"/>
            <w:vAlign w:val="center"/>
          </w:tcPr>
          <w:p w14:paraId="5C2A872F" w14:textId="77777777" w:rsidR="0007473B" w:rsidRPr="00A07685" w:rsidRDefault="0007473B" w:rsidP="000747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All inductions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66910A10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1073 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653BE88B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322 </w:t>
            </w:r>
          </w:p>
        </w:tc>
        <w:tc>
          <w:tcPr>
            <w:tcW w:w="695" w:type="dxa"/>
            <w:shd w:val="clear" w:color="auto" w:fill="auto"/>
            <w:vAlign w:val="center"/>
          </w:tcPr>
          <w:p w14:paraId="46550971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462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75811F0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792 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8B4EE85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118 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02F1EFC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577 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AC48C00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356 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13BCFEA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142 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2EA41DC6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937 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6916FFA2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3192 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3259C75D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639 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394208A3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702 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552247D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582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2B4EAFFF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>5384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4C28249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814 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350CEA49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AU" w:eastAsia="en-US"/>
              </w:rPr>
              <w:t xml:space="preserve">765 </w:t>
            </w:r>
          </w:p>
        </w:tc>
      </w:tr>
      <w:tr w:rsidR="0007473B" w:rsidRPr="00A07685" w14:paraId="427680A6" w14:textId="77777777" w:rsidTr="0007473B">
        <w:trPr>
          <w:trHeight w:val="300"/>
        </w:trPr>
        <w:tc>
          <w:tcPr>
            <w:tcW w:w="2367" w:type="dxa"/>
            <w:shd w:val="clear" w:color="auto" w:fill="auto"/>
            <w:vAlign w:val="center"/>
            <w:hideMark/>
          </w:tcPr>
          <w:p w14:paraId="3E30F328" w14:textId="77777777" w:rsidR="0007473B" w:rsidRPr="00A07685" w:rsidRDefault="0007473B" w:rsidP="000747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Oxytocin only</w:t>
            </w: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  <w:t>a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76ED2AD5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14 (47.9)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03911D67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49 (77.3)</w:t>
            </w:r>
          </w:p>
        </w:tc>
        <w:tc>
          <w:tcPr>
            <w:tcW w:w="695" w:type="dxa"/>
            <w:shd w:val="clear" w:color="auto" w:fill="auto"/>
            <w:vAlign w:val="center"/>
            <w:hideMark/>
          </w:tcPr>
          <w:p w14:paraId="71219ACF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66 (57.6)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14:paraId="313CDF5A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07 (26.1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075145C2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9 (24.6)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3EDD095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86 (49.6)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6567CB4E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46 (41.0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9EF4DBF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9 (34.5)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4C866D21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66 (64.4)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5C157589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54 (23.6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3E4AEDD9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03 (31.8)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5B9378F2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05 (57.7)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4393B0F5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96 (33.7)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13F88711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097 (20.4)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0624568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41 (54.2)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150D8365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99 (52.2)</w:t>
            </w:r>
          </w:p>
        </w:tc>
      </w:tr>
      <w:tr w:rsidR="0007473B" w:rsidRPr="00A07685" w14:paraId="64D84873" w14:textId="77777777" w:rsidTr="0007473B">
        <w:trPr>
          <w:trHeight w:val="580"/>
        </w:trPr>
        <w:tc>
          <w:tcPr>
            <w:tcW w:w="2367" w:type="dxa"/>
            <w:shd w:val="clear" w:color="auto" w:fill="auto"/>
            <w:vAlign w:val="center"/>
            <w:hideMark/>
          </w:tcPr>
          <w:p w14:paraId="57323AAB" w14:textId="77777777" w:rsidR="0007473B" w:rsidRPr="00A07685" w:rsidRDefault="0007473B" w:rsidP="000747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Misoprostol/other prostaglandins only</w:t>
            </w: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  <w:t>a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3D018E35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6 (1.5)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7FB96A28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3 (10.2)</w:t>
            </w:r>
          </w:p>
        </w:tc>
        <w:tc>
          <w:tcPr>
            <w:tcW w:w="695" w:type="dxa"/>
            <w:shd w:val="clear" w:color="auto" w:fill="auto"/>
            <w:vAlign w:val="center"/>
            <w:hideMark/>
          </w:tcPr>
          <w:p w14:paraId="072A77BF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11 (24.0)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14:paraId="03408D91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01 (25.4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5E83A979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0 (0.0)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C0970D4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88 (15.3)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113A7F1D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93 (26.1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0C2B2606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3 (51.4)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6E5E6747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30 (13.9)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36AD0A5A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348 (42.2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2772E667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8 (7.5)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7DFDD0BC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68 (23.9)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0D3DBBE7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0 (5.2)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145E4D49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35 (2.5)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0C79E20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4 (2.9)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0509D25F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27 (16.6)</w:t>
            </w:r>
          </w:p>
        </w:tc>
      </w:tr>
      <w:tr w:rsidR="0007473B" w:rsidRPr="00A07685" w14:paraId="2C94CF6E" w14:textId="77777777" w:rsidTr="0007473B">
        <w:trPr>
          <w:trHeight w:val="300"/>
        </w:trPr>
        <w:tc>
          <w:tcPr>
            <w:tcW w:w="2367" w:type="dxa"/>
            <w:shd w:val="clear" w:color="auto" w:fill="auto"/>
            <w:vAlign w:val="center"/>
            <w:hideMark/>
          </w:tcPr>
          <w:p w14:paraId="5860431E" w14:textId="77777777" w:rsidR="0007473B" w:rsidRPr="00A07685" w:rsidRDefault="0007473B" w:rsidP="000747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Non-drug methods only</w:t>
            </w: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  <w:t>a,b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7FFBC098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5 (5.1)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78187A3B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9 (5.9)</w:t>
            </w:r>
          </w:p>
        </w:tc>
        <w:tc>
          <w:tcPr>
            <w:tcW w:w="695" w:type="dxa"/>
            <w:shd w:val="clear" w:color="auto" w:fill="auto"/>
            <w:vAlign w:val="center"/>
            <w:hideMark/>
          </w:tcPr>
          <w:p w14:paraId="5E1622BE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6 (3.5)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14:paraId="123FAFDD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3 (2.9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304A66C9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7 (5.9)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155FB05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1 (1.9)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4A8BCC07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701F00E1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7071BDDB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 (1.4)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568D8028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7 (1.8)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0D7A5347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62 (1.9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28D98EFB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0 (6.3)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3D4EF1E6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1 (1.6)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18A2DFAC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8 (4.8)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3B6B782A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301 (24.2)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4EDC351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86 (10.6)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506ACF05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9 (5.1)</w:t>
            </w:r>
          </w:p>
        </w:tc>
      </w:tr>
      <w:tr w:rsidR="0007473B" w:rsidRPr="00A07685" w14:paraId="6E45E47D" w14:textId="77777777" w:rsidTr="0007473B">
        <w:trPr>
          <w:trHeight w:val="613"/>
        </w:trPr>
        <w:tc>
          <w:tcPr>
            <w:tcW w:w="2367" w:type="dxa"/>
            <w:shd w:val="clear" w:color="auto" w:fill="auto"/>
            <w:vAlign w:val="center"/>
            <w:hideMark/>
          </w:tcPr>
          <w:p w14:paraId="63E675EB" w14:textId="77777777" w:rsidR="0007473B" w:rsidRPr="00A07685" w:rsidRDefault="0007473B" w:rsidP="000747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Oxytocin plus misoprostol/other prostaglandins only</w:t>
            </w: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  <w:t>a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1B4692BD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1 (1.0)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7D781261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 </w:t>
            </w:r>
          </w:p>
          <w:p w14:paraId="02661C83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2)</w:t>
            </w:r>
          </w:p>
        </w:tc>
        <w:tc>
          <w:tcPr>
            <w:tcW w:w="695" w:type="dxa"/>
            <w:shd w:val="clear" w:color="auto" w:fill="auto"/>
            <w:vAlign w:val="center"/>
            <w:hideMark/>
          </w:tcPr>
          <w:p w14:paraId="22607814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0 (10.8)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14:paraId="69EB4A5E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62 (7.8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0290E459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0B94E8E7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AB78CBB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3 (2.3)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1E9ED637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5 </w:t>
            </w:r>
          </w:p>
          <w:p w14:paraId="4E8CC2F0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4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091F4B8E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9 </w:t>
            </w:r>
          </w:p>
          <w:p w14:paraId="10A23C50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6.3)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3AF0859B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4 (3.6)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38425C28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70 (11.6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64D643FE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6 (4.1)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0AFB62D5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81 (11.5)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690B4D02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5 (4.3)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71963870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8 (0.7)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B00246A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5 (1.8)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3F81B692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8 (3.7)</w:t>
            </w:r>
          </w:p>
        </w:tc>
      </w:tr>
      <w:tr w:rsidR="0007473B" w:rsidRPr="00A07685" w14:paraId="3EA43F25" w14:textId="77777777" w:rsidTr="0007473B">
        <w:trPr>
          <w:trHeight w:val="551"/>
        </w:trPr>
        <w:tc>
          <w:tcPr>
            <w:tcW w:w="2367" w:type="dxa"/>
            <w:shd w:val="clear" w:color="auto" w:fill="auto"/>
            <w:vAlign w:val="center"/>
            <w:hideMark/>
          </w:tcPr>
          <w:p w14:paraId="0A5B8D5E" w14:textId="77777777" w:rsidR="0007473B" w:rsidRPr="00A07685" w:rsidRDefault="0007473B" w:rsidP="000747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Oxytocin plus non-drug methods only</w:t>
            </w: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  <w:t>a,b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754B0FA9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58 (42.7)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5BA4AF4B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 </w:t>
            </w:r>
          </w:p>
          <w:p w14:paraId="57E5B579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2)</w:t>
            </w:r>
          </w:p>
        </w:tc>
        <w:tc>
          <w:tcPr>
            <w:tcW w:w="695" w:type="dxa"/>
            <w:shd w:val="clear" w:color="auto" w:fill="auto"/>
            <w:vAlign w:val="center"/>
            <w:hideMark/>
          </w:tcPr>
          <w:p w14:paraId="226FCC02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9 </w:t>
            </w:r>
          </w:p>
          <w:p w14:paraId="35F23587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9)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14:paraId="27FC5CDA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11 (14.0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1782E4C0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64 (54.2)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138E4D27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97 (16.8)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55329BDF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4 </w:t>
            </w:r>
          </w:p>
          <w:p w14:paraId="11929786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1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3FCBBD88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7 </w:t>
            </w:r>
          </w:p>
          <w:p w14:paraId="0632D9AF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4.9)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67D5C8CB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18 (12.6)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0F84F2C2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18 (6.8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7A61BC3D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41 (22.1)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127F601B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9 (2.7)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3B96ADAC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17 (37.3)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1E916C5D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591 (48.1)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BF6ED32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35 (28.9)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5AF686F5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65 (21.6)</w:t>
            </w:r>
          </w:p>
        </w:tc>
      </w:tr>
      <w:tr w:rsidR="0007473B" w:rsidRPr="00A07685" w14:paraId="3FE186DE" w14:textId="77777777" w:rsidTr="0007473B">
        <w:trPr>
          <w:trHeight w:val="559"/>
        </w:trPr>
        <w:tc>
          <w:tcPr>
            <w:tcW w:w="2367" w:type="dxa"/>
            <w:shd w:val="clear" w:color="auto" w:fill="auto"/>
            <w:vAlign w:val="center"/>
            <w:hideMark/>
          </w:tcPr>
          <w:p w14:paraId="3E1735A0" w14:textId="77777777" w:rsidR="0007473B" w:rsidRPr="00A07685" w:rsidRDefault="0007473B" w:rsidP="000747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Misoprostol/other prostaglandins plus non-drug methods</w:t>
            </w: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  <w:t>a,b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1B710408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8 </w:t>
            </w:r>
          </w:p>
          <w:p w14:paraId="59B476A1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7)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7B37E284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29F9CE9A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695" w:type="dxa"/>
            <w:shd w:val="clear" w:color="auto" w:fill="auto"/>
            <w:vAlign w:val="center"/>
            <w:hideMark/>
          </w:tcPr>
          <w:p w14:paraId="6F77AC1B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5 </w:t>
            </w:r>
          </w:p>
          <w:p w14:paraId="5D12708F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1)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14:paraId="2774F564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9 (6.2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4CF6D631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 </w:t>
            </w:r>
          </w:p>
          <w:p w14:paraId="3483FFFA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8)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6FFDC0F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7 </w:t>
            </w:r>
          </w:p>
          <w:p w14:paraId="60A9F4CD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2)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73215601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 </w:t>
            </w:r>
          </w:p>
          <w:p w14:paraId="60ED5607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8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0C0A3984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 </w:t>
            </w:r>
          </w:p>
          <w:p w14:paraId="7F4D30CD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4)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4F561CFC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1 (1.2)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35A2DAC5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9 (1.5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43AF8EA2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3 (5.2)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40FFB93D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6 </w:t>
            </w:r>
          </w:p>
          <w:p w14:paraId="2D723194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9)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10E4BB22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3 (2.2)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31EBBBF4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14 (2.1)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B9646C0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5 </w:t>
            </w:r>
          </w:p>
          <w:p w14:paraId="0F24F5B1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6)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17F234C9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2 </w:t>
            </w:r>
          </w:p>
          <w:p w14:paraId="41DFC050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3)</w:t>
            </w:r>
          </w:p>
        </w:tc>
      </w:tr>
      <w:tr w:rsidR="0007473B" w:rsidRPr="00A07685" w14:paraId="093217EF" w14:textId="77777777" w:rsidTr="0007473B">
        <w:trPr>
          <w:trHeight w:val="794"/>
        </w:trPr>
        <w:tc>
          <w:tcPr>
            <w:tcW w:w="2367" w:type="dxa"/>
            <w:shd w:val="clear" w:color="auto" w:fill="auto"/>
            <w:vAlign w:val="center"/>
            <w:hideMark/>
          </w:tcPr>
          <w:p w14:paraId="49FFC944" w14:textId="77777777" w:rsidR="0007473B" w:rsidRPr="00A07685" w:rsidRDefault="0007473B" w:rsidP="000747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Oxytocin plus misoprostol/other prostaglandins plus non-drug methods</w:t>
            </w: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  <w:t>a,b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74D90EA4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6 </w:t>
            </w:r>
          </w:p>
          <w:p w14:paraId="46139AB8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6)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79236978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5E921E9F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695" w:type="dxa"/>
            <w:shd w:val="clear" w:color="auto" w:fill="auto"/>
            <w:vAlign w:val="center"/>
            <w:hideMark/>
          </w:tcPr>
          <w:p w14:paraId="26ADA7AF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 </w:t>
            </w:r>
          </w:p>
          <w:p w14:paraId="6F06A9F5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2)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14:paraId="6DB2FD7C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98 (12.4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06B36407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2B111C43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A760743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7 (2.9)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2D0175C6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 </w:t>
            </w:r>
          </w:p>
          <w:p w14:paraId="2C0FFE01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3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7C90345E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4335E958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06459DBA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1 (1.2)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37C0AA5C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50 (7.8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75545154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44 (22.5)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3EC0EF6A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 </w:t>
            </w:r>
          </w:p>
          <w:p w14:paraId="0AAD7E91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1)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3CDD37F9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29 (5.0)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0DB9273F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66 (1.2)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32362EC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 </w:t>
            </w:r>
          </w:p>
          <w:p w14:paraId="4F96B2B4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4)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63527B5B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6E533556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</w:tr>
      <w:tr w:rsidR="0007473B" w:rsidRPr="00A07685" w14:paraId="3F03486D" w14:textId="77777777" w:rsidTr="0007473B">
        <w:trPr>
          <w:trHeight w:val="300"/>
        </w:trPr>
        <w:tc>
          <w:tcPr>
            <w:tcW w:w="2367" w:type="dxa"/>
            <w:shd w:val="clear" w:color="auto" w:fill="auto"/>
            <w:vAlign w:val="center"/>
            <w:hideMark/>
          </w:tcPr>
          <w:p w14:paraId="61CCF0AE" w14:textId="77777777" w:rsidR="0007473B" w:rsidRPr="00A07685" w:rsidRDefault="0007473B" w:rsidP="000747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None/other</w:t>
            </w: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  <w:t>a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0E3A40A5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5 </w:t>
            </w:r>
          </w:p>
          <w:p w14:paraId="6BCEAFF6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5)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73416F25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0 (3.1)</w:t>
            </w:r>
          </w:p>
        </w:tc>
        <w:tc>
          <w:tcPr>
            <w:tcW w:w="695" w:type="dxa"/>
            <w:shd w:val="clear" w:color="auto" w:fill="auto"/>
            <w:vAlign w:val="center"/>
            <w:hideMark/>
          </w:tcPr>
          <w:p w14:paraId="3051C52B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 </w:t>
            </w:r>
          </w:p>
          <w:p w14:paraId="4C05DDA9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6)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14:paraId="18156A79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38 (4.8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08A261C7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7 (14.4)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88DBD26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57 (9.9)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509E3AF0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99 (27.8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6147E4C0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1E1F723E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376E7BDB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3 (1.4)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24925767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41 (4.4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1D2FD1E7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 </w:t>
            </w:r>
          </w:p>
          <w:p w14:paraId="4E944955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2)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29CE277C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11 (1.6)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64CD7F36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4 (7.6)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3A96192D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42 (0.8)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B50B608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5 </w:t>
            </w:r>
          </w:p>
          <w:p w14:paraId="52640CD9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6)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634DC6A8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5 </w:t>
            </w:r>
          </w:p>
          <w:p w14:paraId="39CB1577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7)</w:t>
            </w:r>
          </w:p>
        </w:tc>
      </w:tr>
      <w:tr w:rsidR="0007473B" w:rsidRPr="00A07685" w14:paraId="3EB4AB10" w14:textId="77777777" w:rsidTr="0007473B">
        <w:trPr>
          <w:trHeight w:val="300"/>
        </w:trPr>
        <w:tc>
          <w:tcPr>
            <w:tcW w:w="2367" w:type="dxa"/>
            <w:shd w:val="clear" w:color="auto" w:fill="auto"/>
            <w:vAlign w:val="center"/>
            <w:hideMark/>
          </w:tcPr>
          <w:p w14:paraId="7BFE6166" w14:textId="77777777" w:rsidR="0007473B" w:rsidRPr="00A07685" w:rsidRDefault="0007473B" w:rsidP="0007473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AU" w:eastAsia="en-US"/>
              </w:rPr>
              <w:t>Missing</w:t>
            </w:r>
            <w:r w:rsidRPr="00A0768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US"/>
              </w:rPr>
              <w:t>a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68EB8428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2E39E759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7E6CFB9F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 </w:t>
            </w:r>
          </w:p>
          <w:p w14:paraId="35FE0F1A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9)</w:t>
            </w:r>
          </w:p>
        </w:tc>
        <w:tc>
          <w:tcPr>
            <w:tcW w:w="695" w:type="dxa"/>
            <w:shd w:val="clear" w:color="auto" w:fill="auto"/>
            <w:vAlign w:val="center"/>
            <w:hideMark/>
          </w:tcPr>
          <w:p w14:paraId="6E963A86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 </w:t>
            </w:r>
          </w:p>
          <w:p w14:paraId="14501DF8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2)</w:t>
            </w:r>
          </w:p>
        </w:tc>
        <w:tc>
          <w:tcPr>
            <w:tcW w:w="688" w:type="dxa"/>
            <w:shd w:val="clear" w:color="auto" w:fill="auto"/>
            <w:vAlign w:val="center"/>
            <w:hideMark/>
          </w:tcPr>
          <w:p w14:paraId="609A6D29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 </w:t>
            </w:r>
          </w:p>
          <w:p w14:paraId="1F5AB555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4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75EB45E2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5DE4DE4B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030D25E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1 </w:t>
            </w:r>
          </w:p>
          <w:p w14:paraId="5C0321EF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2)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7F39BA18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5 </w:t>
            </w:r>
          </w:p>
          <w:p w14:paraId="64A5169D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1.4)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2C617474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31BD63CD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49AA8B42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2EAD5060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687" w:type="dxa"/>
            <w:shd w:val="clear" w:color="auto" w:fill="auto"/>
            <w:vAlign w:val="center"/>
            <w:hideMark/>
          </w:tcPr>
          <w:p w14:paraId="49F12DD8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44788F6F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14:paraId="6023789A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3 </w:t>
            </w:r>
          </w:p>
          <w:p w14:paraId="4BD69FA2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5)</w:t>
            </w:r>
          </w:p>
        </w:tc>
        <w:tc>
          <w:tcPr>
            <w:tcW w:w="674" w:type="dxa"/>
            <w:shd w:val="clear" w:color="auto" w:fill="auto"/>
            <w:vAlign w:val="center"/>
            <w:hideMark/>
          </w:tcPr>
          <w:p w14:paraId="03B6F514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1CE4B0F9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0C65F67C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3EADA519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26A396D0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6CDD5E29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372385E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4FE93029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14:paraId="3FE96FB5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 xml:space="preserve">0 </w:t>
            </w:r>
          </w:p>
          <w:p w14:paraId="796F5249" w14:textId="77777777" w:rsidR="0007473B" w:rsidRPr="00A07685" w:rsidRDefault="0007473B" w:rsidP="000747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</w:pPr>
            <w:r w:rsidRPr="00A07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US"/>
              </w:rPr>
              <w:t>(0.0)</w:t>
            </w:r>
          </w:p>
        </w:tc>
      </w:tr>
    </w:tbl>
    <w:p w14:paraId="3413580F" w14:textId="77777777" w:rsidR="0007473B" w:rsidRPr="00A07685" w:rsidRDefault="0007473B" w:rsidP="0007473B">
      <w:pPr>
        <w:spacing w:line="240" w:lineRule="auto"/>
        <w:rPr>
          <w:rFonts w:ascii="Calibri" w:hAnsi="Calibri"/>
          <w:b/>
          <w:bCs/>
        </w:rPr>
      </w:pPr>
    </w:p>
    <w:p w14:paraId="652609B8" w14:textId="77777777" w:rsidR="0007473B" w:rsidRPr="00A07685" w:rsidRDefault="0007473B" w:rsidP="0007473B">
      <w:pPr>
        <w:spacing w:line="240" w:lineRule="auto"/>
        <w:rPr>
          <w:rFonts w:ascii="Calibri" w:hAnsi="Calibri"/>
          <w:sz w:val="18"/>
          <w:szCs w:val="18"/>
        </w:rPr>
      </w:pPr>
      <w:r w:rsidRPr="00A07685">
        <w:rPr>
          <w:rFonts w:ascii="Calibri" w:hAnsi="Calibri"/>
          <w:sz w:val="18"/>
          <w:szCs w:val="18"/>
          <w:vertAlign w:val="superscript"/>
        </w:rPr>
        <w:t xml:space="preserve">a </w:t>
      </w:r>
      <w:r w:rsidRPr="00A07685">
        <w:rPr>
          <w:rFonts w:ascii="Calibri" w:hAnsi="Calibri"/>
          <w:sz w:val="18"/>
          <w:szCs w:val="18"/>
        </w:rPr>
        <w:t>percentage is calculated by (number of inductions by [mode] / all inductions) * 100</w:t>
      </w:r>
    </w:p>
    <w:p w14:paraId="7F4FC29D" w14:textId="77777777" w:rsidR="0007473B" w:rsidRPr="00A07685" w:rsidRDefault="0007473B" w:rsidP="0007473B">
      <w:pPr>
        <w:spacing w:line="240" w:lineRule="auto"/>
        <w:rPr>
          <w:rFonts w:ascii="Calibri" w:hAnsi="Calibri"/>
          <w:sz w:val="18"/>
          <w:szCs w:val="18"/>
        </w:rPr>
      </w:pPr>
      <w:r w:rsidRPr="00A07685">
        <w:rPr>
          <w:rFonts w:ascii="Calibri" w:hAnsi="Calibri"/>
          <w:sz w:val="18"/>
          <w:szCs w:val="18"/>
          <w:vertAlign w:val="superscript"/>
        </w:rPr>
        <w:t>b</w:t>
      </w:r>
      <w:r w:rsidRPr="00A07685">
        <w:rPr>
          <w:rFonts w:ascii="Calibri" w:hAnsi="Calibri"/>
          <w:sz w:val="18"/>
          <w:szCs w:val="18"/>
        </w:rPr>
        <w:t xml:space="preserve"> non-drug methods only includes any one or more of: sweeping membranes, artificial rupture of membranes, mechanical methods and nipple stimulation</w:t>
      </w:r>
    </w:p>
    <w:p w14:paraId="31E9FB05" w14:textId="77777777" w:rsidR="0007473B" w:rsidRPr="00A07685" w:rsidRDefault="0007473B" w:rsidP="0007473B">
      <w:pPr>
        <w:rPr>
          <w:rFonts w:ascii="Calibri" w:hAnsi="Calibri"/>
        </w:rPr>
      </w:pPr>
    </w:p>
    <w:p w14:paraId="784FBD90" w14:textId="77777777" w:rsidR="0007473B" w:rsidRPr="00A07685" w:rsidRDefault="0007473B" w:rsidP="0007473B">
      <w:pPr>
        <w:rPr>
          <w:rFonts w:ascii="Calibri" w:hAnsi="Calibri"/>
        </w:rPr>
      </w:pPr>
    </w:p>
    <w:p w14:paraId="262839D8" w14:textId="77777777" w:rsidR="0007473B" w:rsidRPr="00A07685" w:rsidRDefault="0007473B" w:rsidP="0007473B">
      <w:pPr>
        <w:rPr>
          <w:rFonts w:ascii="Calibri" w:hAnsi="Calibri"/>
        </w:rPr>
      </w:pPr>
    </w:p>
    <w:sectPr w:rsidR="0007473B" w:rsidRPr="00A07685" w:rsidSect="00A07685">
      <w:footerReference w:type="even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BD8C50" w14:textId="77777777" w:rsidR="00000000" w:rsidRDefault="00A11486">
      <w:pPr>
        <w:spacing w:after="0" w:line="240" w:lineRule="auto"/>
      </w:pPr>
      <w:r>
        <w:separator/>
      </w:r>
    </w:p>
  </w:endnote>
  <w:endnote w:type="continuationSeparator" w:id="0">
    <w:p w14:paraId="71A40B0C" w14:textId="77777777" w:rsidR="00000000" w:rsidRDefault="00A11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C7E6E4" w14:textId="77777777" w:rsidR="0007473B" w:rsidRDefault="0007473B" w:rsidP="00A076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F17B36" w14:textId="77777777" w:rsidR="0007473B" w:rsidRDefault="0007473B" w:rsidP="00A0768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467C6E" w14:textId="77777777" w:rsidR="0007473B" w:rsidRDefault="0007473B" w:rsidP="00A076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11486">
      <w:rPr>
        <w:rStyle w:val="PageNumber"/>
        <w:noProof/>
      </w:rPr>
      <w:t>1</w:t>
    </w:r>
    <w:r>
      <w:rPr>
        <w:rStyle w:val="PageNumber"/>
      </w:rPr>
      <w:fldChar w:fldCharType="end"/>
    </w:r>
  </w:p>
  <w:p w14:paraId="3820816C" w14:textId="77777777" w:rsidR="0007473B" w:rsidRDefault="0007473B" w:rsidP="00A076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3FE91C" w14:textId="77777777" w:rsidR="00000000" w:rsidRDefault="00A11486">
      <w:pPr>
        <w:spacing w:after="0" w:line="240" w:lineRule="auto"/>
      </w:pPr>
      <w:r>
        <w:separator/>
      </w:r>
    </w:p>
  </w:footnote>
  <w:footnote w:type="continuationSeparator" w:id="0">
    <w:p w14:paraId="23C3092D" w14:textId="77777777" w:rsidR="00000000" w:rsidRDefault="00A114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0A317E"/>
    <w:multiLevelType w:val="hybridMultilevel"/>
    <w:tmpl w:val="CA36FBB4"/>
    <w:lvl w:ilvl="0" w:tplc="602024B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926268"/>
    <w:multiLevelType w:val="hybridMultilevel"/>
    <w:tmpl w:val="25162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B74266"/>
    <w:multiLevelType w:val="hybridMultilevel"/>
    <w:tmpl w:val="EE887DE4"/>
    <w:lvl w:ilvl="0" w:tplc="602024B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0C2F39"/>
    <w:multiLevelType w:val="hybridMultilevel"/>
    <w:tmpl w:val="C4C2E53E"/>
    <w:lvl w:ilvl="0" w:tplc="602024B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ECA1430"/>
    <w:multiLevelType w:val="hybridMultilevel"/>
    <w:tmpl w:val="85BAC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5E23A5"/>
    <w:multiLevelType w:val="hybridMultilevel"/>
    <w:tmpl w:val="4A5ACA1A"/>
    <w:lvl w:ilvl="0" w:tplc="602024B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685"/>
    <w:rsid w:val="0007473B"/>
    <w:rsid w:val="003B7263"/>
    <w:rsid w:val="00516819"/>
    <w:rsid w:val="008E7842"/>
    <w:rsid w:val="00A07685"/>
    <w:rsid w:val="00A11486"/>
    <w:rsid w:val="00C13DF4"/>
    <w:rsid w:val="00D0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ACF7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68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685"/>
    <w:rPr>
      <w:rFonts w:ascii="Tahoma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6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685"/>
    <w:rPr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685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685"/>
    <w:rPr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685"/>
    <w:rPr>
      <w:b/>
      <w:bCs/>
    </w:rPr>
  </w:style>
  <w:style w:type="character" w:styleId="Hyperlink">
    <w:name w:val="Hyperlink"/>
    <w:basedOn w:val="DefaultParagraphFont"/>
    <w:uiPriority w:val="99"/>
    <w:unhideWhenUsed/>
    <w:rsid w:val="00A076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76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76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685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076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685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0768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68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685"/>
    <w:rPr>
      <w:rFonts w:ascii="Tahoma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6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685"/>
    <w:rPr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685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685"/>
    <w:rPr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685"/>
    <w:rPr>
      <w:b/>
      <w:bCs/>
    </w:rPr>
  </w:style>
  <w:style w:type="character" w:styleId="Hyperlink">
    <w:name w:val="Hyperlink"/>
    <w:basedOn w:val="DefaultParagraphFont"/>
    <w:uiPriority w:val="99"/>
    <w:unhideWhenUsed/>
    <w:rsid w:val="00A076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76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76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685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076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685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07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0</Words>
  <Characters>1939</Characters>
  <Application>Microsoft Macintosh Word</Application>
  <DocSecurity>0</DocSecurity>
  <Lines>16</Lines>
  <Paragraphs>4</Paragraphs>
  <ScaleCrop>false</ScaleCrop>
  <Company>World Health Organization</Company>
  <LinksUpToDate>false</LinksUpToDate>
  <CharactersWithSpaces>2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Vogel</dc:creator>
  <cp:keywords/>
  <dc:description/>
  <cp:lastModifiedBy>Joshua Vogel</cp:lastModifiedBy>
  <cp:revision>3</cp:revision>
  <dcterms:created xsi:type="dcterms:W3CDTF">2013-05-04T19:21:00Z</dcterms:created>
  <dcterms:modified xsi:type="dcterms:W3CDTF">2013-05-04T19:36:00Z</dcterms:modified>
</cp:coreProperties>
</file>